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6FE64E" w14:textId="2F33AA0E" w:rsidR="00315376" w:rsidRDefault="00315376" w:rsidP="00315376">
      <w:pPr>
        <w:rPr>
          <w:b/>
          <w:bCs/>
          <w:lang w:val="en-GB"/>
        </w:rPr>
      </w:pPr>
      <w:r>
        <w:rPr>
          <w:b/>
          <w:bCs/>
          <w:lang w:val="en-GB"/>
        </w:rPr>
        <w:t>Table S2: Confirmed pathog</w:t>
      </w:r>
      <w:bookmarkStart w:id="0" w:name="_GoBack"/>
      <w:bookmarkEnd w:id="0"/>
      <w:r>
        <w:rPr>
          <w:b/>
          <w:bCs/>
          <w:lang w:val="en-GB"/>
        </w:rPr>
        <w:t xml:space="preserve">en according to the clinical presentation of sepsis at the emergency department. </w:t>
      </w:r>
    </w:p>
    <w:p w14:paraId="1CE316D4" w14:textId="77777777" w:rsidR="00315376" w:rsidRDefault="00315376" w:rsidP="00315376">
      <w:pPr>
        <w:pStyle w:val="ListParagraph"/>
        <w:spacing w:line="360" w:lineRule="auto"/>
        <w:ind w:left="0"/>
        <w:jc w:val="both"/>
        <w:rPr>
          <w:rFonts w:cstheme="minorHAnsi"/>
          <w:lang w:val="en-GB"/>
        </w:rPr>
      </w:pPr>
    </w:p>
    <w:tbl>
      <w:tblPr>
        <w:tblStyle w:val="GridTable7Colorful-Accent1"/>
        <w:tblpPr w:leftFromText="141" w:rightFromText="141" w:vertAnchor="text" w:horzAnchor="margin" w:tblpY="-29"/>
        <w:tblOverlap w:val="never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694"/>
        <w:gridCol w:w="2268"/>
        <w:gridCol w:w="1984"/>
      </w:tblGrid>
      <w:tr w:rsidR="00315376" w14:paraId="595FC85D" w14:textId="77777777" w:rsidTr="00F576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</w:tcPr>
          <w:p w14:paraId="4EEF8A59" w14:textId="77777777" w:rsidR="00315376" w:rsidRDefault="00315376" w:rsidP="00F57672">
            <w:pPr>
              <w:jc w:val="left"/>
              <w:rPr>
                <w:b w:val="0"/>
                <w:bCs w:val="0"/>
                <w:color w:val="auto"/>
                <w:lang w:val="en-GB"/>
              </w:rPr>
            </w:pPr>
          </w:p>
          <w:p w14:paraId="569B4F2C" w14:textId="77777777" w:rsidR="00315376" w:rsidRPr="009029EA" w:rsidRDefault="00315376" w:rsidP="00F57672">
            <w:pPr>
              <w:jc w:val="left"/>
              <w:rPr>
                <w:i w:val="0"/>
                <w:iCs w:val="0"/>
                <w:color w:val="auto"/>
                <w:lang w:val="en-GB"/>
              </w:rPr>
            </w:pPr>
            <w:r>
              <w:rPr>
                <w:i w:val="0"/>
                <w:iCs w:val="0"/>
                <w:color w:val="auto"/>
                <w:lang w:val="en-GB"/>
              </w:rPr>
              <w:t>Pathogen</w:t>
            </w:r>
          </w:p>
        </w:tc>
        <w:tc>
          <w:tcPr>
            <w:tcW w:w="2694" w:type="dxa"/>
          </w:tcPr>
          <w:p w14:paraId="1F3938D5" w14:textId="77777777" w:rsidR="00315376" w:rsidRPr="00C30BD3" w:rsidRDefault="00315376" w:rsidP="00F576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lang w:val="en-GB"/>
              </w:rPr>
            </w:pPr>
            <w:r w:rsidRPr="00C30BD3">
              <w:rPr>
                <w:color w:val="auto"/>
                <w:lang w:val="en-GB"/>
              </w:rPr>
              <w:t>Explicit</w:t>
            </w:r>
          </w:p>
          <w:p w14:paraId="714601CB" w14:textId="77777777" w:rsidR="00315376" w:rsidRPr="00C30BD3" w:rsidRDefault="00315376" w:rsidP="00F576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C30BD3">
              <w:rPr>
                <w:color w:val="auto"/>
                <w:lang w:val="en-GB"/>
              </w:rPr>
              <w:t xml:space="preserve">n = 245 </w:t>
            </w:r>
          </w:p>
        </w:tc>
        <w:tc>
          <w:tcPr>
            <w:tcW w:w="2268" w:type="dxa"/>
          </w:tcPr>
          <w:p w14:paraId="25BFAE5A" w14:textId="77777777" w:rsidR="00315376" w:rsidRPr="00C30BD3" w:rsidRDefault="00315376" w:rsidP="00F576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Vague</w:t>
            </w:r>
          </w:p>
          <w:p w14:paraId="459071DC" w14:textId="77777777" w:rsidR="00315376" w:rsidRPr="00C30BD3" w:rsidRDefault="00315376" w:rsidP="00F576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C30BD3">
              <w:rPr>
                <w:color w:val="auto"/>
                <w:lang w:val="en-GB"/>
              </w:rPr>
              <w:t xml:space="preserve">n = 103 </w:t>
            </w:r>
          </w:p>
        </w:tc>
        <w:tc>
          <w:tcPr>
            <w:tcW w:w="1984" w:type="dxa"/>
          </w:tcPr>
          <w:p w14:paraId="516CE37B" w14:textId="77777777" w:rsidR="00315376" w:rsidRPr="00BF66C3" w:rsidRDefault="00315376" w:rsidP="00F576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lang w:val="en-GB"/>
              </w:rPr>
            </w:pPr>
            <w:r w:rsidRPr="00BF66C3">
              <w:rPr>
                <w:i/>
                <w:iCs/>
                <w:color w:val="auto"/>
                <w:lang w:val="en-GB"/>
              </w:rPr>
              <w:t>p</w:t>
            </w:r>
          </w:p>
        </w:tc>
      </w:tr>
      <w:tr w:rsidR="00315376" w14:paraId="7DDD8304" w14:textId="77777777" w:rsidTr="00F57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A967A17" w14:textId="77777777" w:rsidR="00315376" w:rsidRPr="00AD1CBC" w:rsidRDefault="00315376" w:rsidP="00F57672">
            <w:pPr>
              <w:jc w:val="left"/>
              <w:rPr>
                <w:i w:val="0"/>
                <w:iCs w:val="0"/>
                <w:color w:val="auto"/>
                <w:lang w:val="en-GB"/>
              </w:rPr>
            </w:pPr>
            <w:r w:rsidRPr="00AD1CBC">
              <w:rPr>
                <w:color w:val="auto"/>
                <w:lang w:val="en-GB"/>
              </w:rPr>
              <w:t>S. aureus</w:t>
            </w:r>
            <w:r w:rsidRPr="00AD1CBC">
              <w:rPr>
                <w:i w:val="0"/>
                <w:iCs w:val="0"/>
                <w:color w:val="auto"/>
                <w:lang w:val="en-GB"/>
              </w:rPr>
              <w:t xml:space="preserve"> (%)</w:t>
            </w:r>
          </w:p>
        </w:tc>
        <w:tc>
          <w:tcPr>
            <w:tcW w:w="2694" w:type="dxa"/>
          </w:tcPr>
          <w:p w14:paraId="09D6AA30" w14:textId="77777777" w:rsidR="00315376" w:rsidRPr="009029EA" w:rsidRDefault="00315376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15 (6.1)</w:t>
            </w:r>
          </w:p>
        </w:tc>
        <w:tc>
          <w:tcPr>
            <w:tcW w:w="2268" w:type="dxa"/>
          </w:tcPr>
          <w:p w14:paraId="0B4BA126" w14:textId="77777777" w:rsidR="00315376" w:rsidRPr="009029EA" w:rsidRDefault="00315376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8 (7.8)</w:t>
            </w:r>
          </w:p>
        </w:tc>
        <w:tc>
          <w:tcPr>
            <w:tcW w:w="1984" w:type="dxa"/>
          </w:tcPr>
          <w:p w14:paraId="6F71DAA3" w14:textId="77777777" w:rsidR="00315376" w:rsidRPr="00AC3489" w:rsidRDefault="00315376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57</w:t>
            </w:r>
          </w:p>
        </w:tc>
      </w:tr>
      <w:tr w:rsidR="00315376" w14:paraId="7E3C61CC" w14:textId="77777777" w:rsidTr="00F5767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5F82E8F" w14:textId="77777777" w:rsidR="00315376" w:rsidRPr="00AD1CBC" w:rsidRDefault="00315376" w:rsidP="00F57672">
            <w:pPr>
              <w:jc w:val="left"/>
              <w:rPr>
                <w:i w:val="0"/>
                <w:iCs w:val="0"/>
                <w:color w:val="auto"/>
                <w:lang w:val="en-GB"/>
              </w:rPr>
            </w:pPr>
            <w:r w:rsidRPr="00AD1CBC">
              <w:rPr>
                <w:color w:val="auto"/>
                <w:lang w:val="en-GB"/>
              </w:rPr>
              <w:t>S. pneumoniae</w:t>
            </w:r>
            <w:r w:rsidRPr="00AD1CBC">
              <w:rPr>
                <w:i w:val="0"/>
                <w:iCs w:val="0"/>
                <w:color w:val="auto"/>
                <w:lang w:val="en-GB"/>
              </w:rPr>
              <w:t xml:space="preserve"> (%)</w:t>
            </w:r>
          </w:p>
        </w:tc>
        <w:tc>
          <w:tcPr>
            <w:tcW w:w="2694" w:type="dxa"/>
          </w:tcPr>
          <w:p w14:paraId="0D1EF267" w14:textId="77777777" w:rsidR="00315376" w:rsidRPr="009029EA" w:rsidRDefault="00315376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17 (6.9)</w:t>
            </w:r>
          </w:p>
        </w:tc>
        <w:tc>
          <w:tcPr>
            <w:tcW w:w="2268" w:type="dxa"/>
          </w:tcPr>
          <w:p w14:paraId="774613B6" w14:textId="77777777" w:rsidR="00315376" w:rsidRPr="009029EA" w:rsidRDefault="00315376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3 (2.9)</w:t>
            </w:r>
          </w:p>
        </w:tc>
        <w:tc>
          <w:tcPr>
            <w:tcW w:w="1984" w:type="dxa"/>
          </w:tcPr>
          <w:p w14:paraId="566F1318" w14:textId="77777777" w:rsidR="00315376" w:rsidRPr="00AC3489" w:rsidRDefault="00315376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14</w:t>
            </w:r>
          </w:p>
        </w:tc>
      </w:tr>
      <w:tr w:rsidR="00315376" w14:paraId="45691A60" w14:textId="77777777" w:rsidTr="00F57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D80C665" w14:textId="77777777" w:rsidR="00315376" w:rsidRPr="00AD1CBC" w:rsidRDefault="00315376" w:rsidP="00F57672">
            <w:pPr>
              <w:jc w:val="left"/>
              <w:rPr>
                <w:i w:val="0"/>
                <w:iCs w:val="0"/>
                <w:color w:val="auto"/>
                <w:lang w:val="en-GB"/>
              </w:rPr>
            </w:pPr>
            <w:r w:rsidRPr="00AD1CBC">
              <w:rPr>
                <w:color w:val="auto"/>
                <w:lang w:val="en-GB"/>
              </w:rPr>
              <w:t>E. coli</w:t>
            </w:r>
            <w:r w:rsidRPr="00AD1CBC">
              <w:rPr>
                <w:i w:val="0"/>
                <w:iCs w:val="0"/>
                <w:color w:val="auto"/>
                <w:lang w:val="en-GB"/>
              </w:rPr>
              <w:t xml:space="preserve"> (%)</w:t>
            </w:r>
          </w:p>
        </w:tc>
        <w:tc>
          <w:tcPr>
            <w:tcW w:w="2694" w:type="dxa"/>
          </w:tcPr>
          <w:p w14:paraId="0047F121" w14:textId="77777777" w:rsidR="00315376" w:rsidRPr="009029EA" w:rsidRDefault="00315376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55 (22.4)</w:t>
            </w:r>
          </w:p>
        </w:tc>
        <w:tc>
          <w:tcPr>
            <w:tcW w:w="2268" w:type="dxa"/>
          </w:tcPr>
          <w:p w14:paraId="62FA29C5" w14:textId="77777777" w:rsidR="00315376" w:rsidRPr="009029EA" w:rsidRDefault="00315376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11 (10.7)</w:t>
            </w:r>
          </w:p>
        </w:tc>
        <w:tc>
          <w:tcPr>
            <w:tcW w:w="1984" w:type="dxa"/>
          </w:tcPr>
          <w:p w14:paraId="32215FE8" w14:textId="77777777" w:rsidR="00315376" w:rsidRPr="00AC3489" w:rsidRDefault="00315376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013</w:t>
            </w:r>
          </w:p>
        </w:tc>
      </w:tr>
      <w:tr w:rsidR="00315376" w14:paraId="306A26F6" w14:textId="77777777" w:rsidTr="00F5767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C25BF92" w14:textId="77777777" w:rsidR="00315376" w:rsidRPr="00AD1CBC" w:rsidRDefault="00315376" w:rsidP="00F57672">
            <w:pPr>
              <w:jc w:val="left"/>
              <w:rPr>
                <w:i w:val="0"/>
                <w:iCs w:val="0"/>
                <w:color w:val="auto"/>
                <w:lang w:val="en-GB"/>
              </w:rPr>
            </w:pPr>
            <w:r w:rsidRPr="00AD1CBC">
              <w:rPr>
                <w:color w:val="auto"/>
                <w:lang w:val="en-GB"/>
              </w:rPr>
              <w:t>K. pneumoniae</w:t>
            </w:r>
            <w:r w:rsidRPr="00AD1CBC">
              <w:rPr>
                <w:i w:val="0"/>
                <w:iCs w:val="0"/>
                <w:color w:val="auto"/>
                <w:lang w:val="en-GB"/>
              </w:rPr>
              <w:t xml:space="preserve"> (%)</w:t>
            </w:r>
          </w:p>
        </w:tc>
        <w:tc>
          <w:tcPr>
            <w:tcW w:w="2694" w:type="dxa"/>
          </w:tcPr>
          <w:p w14:paraId="7F33370D" w14:textId="77777777" w:rsidR="00315376" w:rsidRPr="009029EA" w:rsidRDefault="00315376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6 (2.4)</w:t>
            </w:r>
          </w:p>
        </w:tc>
        <w:tc>
          <w:tcPr>
            <w:tcW w:w="2268" w:type="dxa"/>
          </w:tcPr>
          <w:p w14:paraId="6AD3E707" w14:textId="77777777" w:rsidR="00315376" w:rsidRPr="009029EA" w:rsidRDefault="00315376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9 (8.7)</w:t>
            </w:r>
          </w:p>
        </w:tc>
        <w:tc>
          <w:tcPr>
            <w:tcW w:w="1984" w:type="dxa"/>
          </w:tcPr>
          <w:p w14:paraId="5E52FABE" w14:textId="77777777" w:rsidR="00315376" w:rsidRPr="00AC3489" w:rsidRDefault="00315376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09</w:t>
            </w:r>
          </w:p>
        </w:tc>
      </w:tr>
      <w:tr w:rsidR="00315376" w14:paraId="275E1CE0" w14:textId="77777777" w:rsidTr="00F57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3658055" w14:textId="77777777" w:rsidR="00315376" w:rsidRPr="00AD1CBC" w:rsidRDefault="00315376" w:rsidP="00F57672">
            <w:pPr>
              <w:jc w:val="left"/>
              <w:rPr>
                <w:i w:val="0"/>
                <w:iCs w:val="0"/>
                <w:color w:val="auto"/>
                <w:lang w:val="en-GB"/>
              </w:rPr>
            </w:pPr>
            <w:r w:rsidRPr="00AD1CBC">
              <w:rPr>
                <w:color w:val="auto"/>
                <w:lang w:val="en-GB"/>
              </w:rPr>
              <w:t>P. aeruginosa</w:t>
            </w:r>
            <w:r w:rsidRPr="00AD1CBC">
              <w:rPr>
                <w:i w:val="0"/>
                <w:iCs w:val="0"/>
                <w:color w:val="auto"/>
                <w:lang w:val="en-GB"/>
              </w:rPr>
              <w:t xml:space="preserve"> (%)</w:t>
            </w:r>
          </w:p>
        </w:tc>
        <w:tc>
          <w:tcPr>
            <w:tcW w:w="2694" w:type="dxa"/>
          </w:tcPr>
          <w:p w14:paraId="17F93C56" w14:textId="77777777" w:rsidR="00315376" w:rsidRPr="00A93335" w:rsidRDefault="00315376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10 (4.1)</w:t>
            </w:r>
          </w:p>
        </w:tc>
        <w:tc>
          <w:tcPr>
            <w:tcW w:w="2268" w:type="dxa"/>
          </w:tcPr>
          <w:p w14:paraId="4F8C61AB" w14:textId="77777777" w:rsidR="00315376" w:rsidRPr="00A93335" w:rsidRDefault="00315376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5 (4.4)</w:t>
            </w:r>
          </w:p>
        </w:tc>
        <w:tc>
          <w:tcPr>
            <w:tcW w:w="1984" w:type="dxa"/>
          </w:tcPr>
          <w:p w14:paraId="578BC053" w14:textId="77777777" w:rsidR="00315376" w:rsidRPr="00AC3489" w:rsidRDefault="00315376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>
              <w:rPr>
                <w:color w:val="auto"/>
                <w:lang w:val="en-GB"/>
              </w:rPr>
              <w:t>0.61</w:t>
            </w:r>
          </w:p>
        </w:tc>
      </w:tr>
    </w:tbl>
    <w:p w14:paraId="6086865A" w14:textId="77777777" w:rsidR="00315376" w:rsidRDefault="00315376" w:rsidP="00315376">
      <w:pPr>
        <w:pStyle w:val="ListParagraph"/>
        <w:spacing w:line="360" w:lineRule="auto"/>
        <w:ind w:left="0"/>
        <w:jc w:val="both"/>
        <w:rPr>
          <w:rFonts w:cstheme="minorHAnsi"/>
          <w:lang w:val="en-GB"/>
        </w:rPr>
      </w:pPr>
    </w:p>
    <w:p w14:paraId="0BF541B0" w14:textId="77777777" w:rsidR="005E3DC0" w:rsidRDefault="005E3DC0"/>
    <w:sectPr w:rsidR="005E3DC0" w:rsidSect="00804B1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376"/>
    <w:rsid w:val="00044368"/>
    <w:rsid w:val="00074E36"/>
    <w:rsid w:val="0009327D"/>
    <w:rsid w:val="000B05F0"/>
    <w:rsid w:val="000B5F46"/>
    <w:rsid w:val="000E224A"/>
    <w:rsid w:val="001416E7"/>
    <w:rsid w:val="00147717"/>
    <w:rsid w:val="0018581A"/>
    <w:rsid w:val="001A1B2D"/>
    <w:rsid w:val="001D1AAA"/>
    <w:rsid w:val="00203FD3"/>
    <w:rsid w:val="00256176"/>
    <w:rsid w:val="00296462"/>
    <w:rsid w:val="00296972"/>
    <w:rsid w:val="002B0E67"/>
    <w:rsid w:val="00307E1E"/>
    <w:rsid w:val="00315376"/>
    <w:rsid w:val="00316B3C"/>
    <w:rsid w:val="00396744"/>
    <w:rsid w:val="003D3A50"/>
    <w:rsid w:val="003F7E22"/>
    <w:rsid w:val="004253E6"/>
    <w:rsid w:val="00461C24"/>
    <w:rsid w:val="00462B95"/>
    <w:rsid w:val="004827B8"/>
    <w:rsid w:val="004B1C7B"/>
    <w:rsid w:val="004B4F74"/>
    <w:rsid w:val="004E3060"/>
    <w:rsid w:val="00502A97"/>
    <w:rsid w:val="00506DF2"/>
    <w:rsid w:val="005225F4"/>
    <w:rsid w:val="005813EF"/>
    <w:rsid w:val="005A4302"/>
    <w:rsid w:val="005A48DC"/>
    <w:rsid w:val="005E3DC0"/>
    <w:rsid w:val="00610E15"/>
    <w:rsid w:val="0067028D"/>
    <w:rsid w:val="006828D0"/>
    <w:rsid w:val="00682C30"/>
    <w:rsid w:val="006D4512"/>
    <w:rsid w:val="006E62DF"/>
    <w:rsid w:val="006F189C"/>
    <w:rsid w:val="0070432D"/>
    <w:rsid w:val="0071087C"/>
    <w:rsid w:val="00711E0F"/>
    <w:rsid w:val="00726A81"/>
    <w:rsid w:val="00746ACE"/>
    <w:rsid w:val="00746BDF"/>
    <w:rsid w:val="00763DFD"/>
    <w:rsid w:val="007646BB"/>
    <w:rsid w:val="007C16D6"/>
    <w:rsid w:val="007C4D05"/>
    <w:rsid w:val="007E1A8A"/>
    <w:rsid w:val="007E373B"/>
    <w:rsid w:val="007F5C20"/>
    <w:rsid w:val="00802AEC"/>
    <w:rsid w:val="00804B11"/>
    <w:rsid w:val="008216F0"/>
    <w:rsid w:val="00835412"/>
    <w:rsid w:val="0085687C"/>
    <w:rsid w:val="00866690"/>
    <w:rsid w:val="00866FAA"/>
    <w:rsid w:val="0087790A"/>
    <w:rsid w:val="0089706F"/>
    <w:rsid w:val="008E2380"/>
    <w:rsid w:val="008E58BF"/>
    <w:rsid w:val="008F2BE5"/>
    <w:rsid w:val="008F435E"/>
    <w:rsid w:val="00924530"/>
    <w:rsid w:val="00925B77"/>
    <w:rsid w:val="00935939"/>
    <w:rsid w:val="009368FD"/>
    <w:rsid w:val="00964223"/>
    <w:rsid w:val="009A0813"/>
    <w:rsid w:val="009C67D2"/>
    <w:rsid w:val="00A00D87"/>
    <w:rsid w:val="00A10F86"/>
    <w:rsid w:val="00A231F1"/>
    <w:rsid w:val="00A34DCF"/>
    <w:rsid w:val="00A35B50"/>
    <w:rsid w:val="00A80DA2"/>
    <w:rsid w:val="00AC5F7B"/>
    <w:rsid w:val="00AC654A"/>
    <w:rsid w:val="00AF7420"/>
    <w:rsid w:val="00B3139C"/>
    <w:rsid w:val="00B33D9E"/>
    <w:rsid w:val="00B777F5"/>
    <w:rsid w:val="00B87AF4"/>
    <w:rsid w:val="00BE6322"/>
    <w:rsid w:val="00C02E2C"/>
    <w:rsid w:val="00C10B38"/>
    <w:rsid w:val="00C2146B"/>
    <w:rsid w:val="00C27FD5"/>
    <w:rsid w:val="00C32876"/>
    <w:rsid w:val="00C340E1"/>
    <w:rsid w:val="00C348A3"/>
    <w:rsid w:val="00C54AC3"/>
    <w:rsid w:val="00C75410"/>
    <w:rsid w:val="00C81BE3"/>
    <w:rsid w:val="00CA6B02"/>
    <w:rsid w:val="00CC3444"/>
    <w:rsid w:val="00CC43BD"/>
    <w:rsid w:val="00CE379E"/>
    <w:rsid w:val="00CE78C0"/>
    <w:rsid w:val="00CF17A1"/>
    <w:rsid w:val="00D059BD"/>
    <w:rsid w:val="00D06C6B"/>
    <w:rsid w:val="00D118D3"/>
    <w:rsid w:val="00D3182B"/>
    <w:rsid w:val="00D4202F"/>
    <w:rsid w:val="00D63436"/>
    <w:rsid w:val="00D74C6A"/>
    <w:rsid w:val="00D82AA0"/>
    <w:rsid w:val="00D95F71"/>
    <w:rsid w:val="00DB16D4"/>
    <w:rsid w:val="00DD30E0"/>
    <w:rsid w:val="00DD3D29"/>
    <w:rsid w:val="00DD483B"/>
    <w:rsid w:val="00DD55E9"/>
    <w:rsid w:val="00E44874"/>
    <w:rsid w:val="00E55011"/>
    <w:rsid w:val="00E6671B"/>
    <w:rsid w:val="00EB432C"/>
    <w:rsid w:val="00EB6122"/>
    <w:rsid w:val="00EC6114"/>
    <w:rsid w:val="00ED037B"/>
    <w:rsid w:val="00EE4198"/>
    <w:rsid w:val="00F315BF"/>
    <w:rsid w:val="00F364F8"/>
    <w:rsid w:val="00F56D21"/>
    <w:rsid w:val="00F5742B"/>
    <w:rsid w:val="00F809DD"/>
    <w:rsid w:val="00F86CD1"/>
    <w:rsid w:val="00F93770"/>
    <w:rsid w:val="00F968FB"/>
    <w:rsid w:val="00FB1C22"/>
    <w:rsid w:val="00FB6C61"/>
    <w:rsid w:val="00FC5EFA"/>
    <w:rsid w:val="00FD0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A587C"/>
  <w15:chartTrackingRefBased/>
  <w15:docId w15:val="{656CBEDF-8C03-5745-B25A-C9A3547DE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5376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5376"/>
    <w:pPr>
      <w:ind w:left="720"/>
      <w:contextualSpacing/>
    </w:pPr>
  </w:style>
  <w:style w:type="table" w:styleId="GridTable7Colorful-Accent1">
    <w:name w:val="Grid Table 7 Colorful Accent 1"/>
    <w:basedOn w:val="TableNormal"/>
    <w:uiPriority w:val="52"/>
    <w:rsid w:val="00315376"/>
    <w:rPr>
      <w:color w:val="2F5496" w:themeColor="accent1" w:themeShade="BF"/>
      <w:lang w:val="it-IT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charles</dc:creator>
  <cp:keywords/>
  <dc:description/>
  <cp:lastModifiedBy>Pon Abirami A.</cp:lastModifiedBy>
  <cp:revision>2</cp:revision>
  <dcterms:created xsi:type="dcterms:W3CDTF">2021-04-09T11:57:00Z</dcterms:created>
  <dcterms:modified xsi:type="dcterms:W3CDTF">2022-03-01T11:44:00Z</dcterms:modified>
</cp:coreProperties>
</file>